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DD6A40" w14:textId="718294FF" w:rsidR="00966979" w:rsidRPr="00966979" w:rsidRDefault="00966979" w:rsidP="00966979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b/>
          <w:bCs/>
          <w:lang w:val="en-US"/>
        </w:rPr>
      </w:pPr>
      <w:r w:rsidRPr="00966979">
        <w:rPr>
          <w:rFonts w:cstheme="minorHAnsi"/>
          <w:b/>
          <w:bCs/>
          <w:u w:val="single"/>
          <w:lang w:val="en-US"/>
        </w:rPr>
        <w:t>Table S1.</w:t>
      </w:r>
      <w:r w:rsidRPr="00966979">
        <w:rPr>
          <w:rFonts w:cstheme="minorHAnsi"/>
          <w:b/>
          <w:bCs/>
          <w:lang w:val="en-US"/>
        </w:rPr>
        <w:t xml:space="preserve"> Sites with ventilation e</w:t>
      </w:r>
      <w:r w:rsidR="00437BE4">
        <w:rPr>
          <w:rFonts w:cstheme="minorHAnsi"/>
          <w:b/>
          <w:bCs/>
          <w:lang w:val="en-US"/>
        </w:rPr>
        <w:t>pisodes (VE)</w:t>
      </w:r>
      <w:r w:rsidRPr="00966979">
        <w:rPr>
          <w:rFonts w:cstheme="minorHAnsi"/>
          <w:b/>
          <w:bCs/>
          <w:lang w:val="en-US"/>
        </w:rPr>
        <w:t xml:space="preserve">. The table provides information for each ID site about (in order of appearance) the year analyzed; the five-day periods (beginning and ending day of years) </w:t>
      </w:r>
      <w:r w:rsidR="00171B30">
        <w:rPr>
          <w:rFonts w:cstheme="minorHAnsi"/>
          <w:b/>
          <w:bCs/>
          <w:lang w:val="en-US"/>
        </w:rPr>
        <w:t>when</w:t>
      </w:r>
      <w:r w:rsidR="00171B30" w:rsidRPr="00966979">
        <w:rPr>
          <w:rFonts w:cstheme="minorHAnsi"/>
          <w:b/>
          <w:bCs/>
          <w:lang w:val="en-US"/>
        </w:rPr>
        <w:t xml:space="preserve"> </w:t>
      </w:r>
      <w:r w:rsidRPr="00966979">
        <w:rPr>
          <w:b/>
          <w:bCs/>
          <w:lang w:val="en-US"/>
        </w:rPr>
        <w:t>our algorithm</w:t>
      </w:r>
      <w:r w:rsidRPr="00966979">
        <w:rPr>
          <w:rFonts w:cstheme="minorHAnsi"/>
          <w:b/>
          <w:bCs/>
          <w:lang w:val="en-US"/>
        </w:rPr>
        <w:t xml:space="preserve"> </w:t>
      </w:r>
      <w:r w:rsidR="00171B30">
        <w:rPr>
          <w:rFonts w:cstheme="minorHAnsi"/>
          <w:b/>
          <w:bCs/>
          <w:lang w:val="en-US"/>
        </w:rPr>
        <w:t>detected</w:t>
      </w:r>
      <w:r w:rsidR="00171B30" w:rsidRPr="00966979">
        <w:rPr>
          <w:rFonts w:cstheme="minorHAnsi"/>
          <w:b/>
          <w:bCs/>
          <w:lang w:val="en-US"/>
        </w:rPr>
        <w:t xml:space="preserve"> </w:t>
      </w:r>
      <w:r w:rsidRPr="00966979">
        <w:rPr>
          <w:rFonts w:cstheme="minorHAnsi"/>
          <w:b/>
          <w:bCs/>
          <w:lang w:val="en-US"/>
        </w:rPr>
        <w:t>VE-driven CO</w:t>
      </w:r>
      <w:r w:rsidRPr="00966979">
        <w:rPr>
          <w:rFonts w:cstheme="minorHAnsi"/>
          <w:b/>
          <w:bCs/>
          <w:vertAlign w:val="subscript"/>
          <w:lang w:val="en-US"/>
        </w:rPr>
        <w:t>2</w:t>
      </w:r>
      <w:r w:rsidRPr="00966979">
        <w:rPr>
          <w:rFonts w:cstheme="minorHAnsi"/>
          <w:b/>
          <w:bCs/>
          <w:lang w:val="en-US"/>
        </w:rPr>
        <w:t xml:space="preserve"> emissions </w:t>
      </w:r>
      <w:r w:rsidRPr="00966979">
        <w:rPr>
          <w:b/>
          <w:bCs/>
          <w:lang w:val="en-US"/>
        </w:rPr>
        <w:t>according to the established criteria</w:t>
      </w:r>
      <w:r w:rsidRPr="00966979">
        <w:rPr>
          <w:rFonts w:cstheme="minorHAnsi"/>
          <w:b/>
          <w:bCs/>
          <w:lang w:val="en-US"/>
        </w:rPr>
        <w:t xml:space="preserve">; the average of the </w:t>
      </w:r>
      <w:r w:rsidR="00171B30">
        <w:rPr>
          <w:rFonts w:cstheme="minorHAnsi"/>
          <w:b/>
          <w:bCs/>
          <w:lang w:val="en-US"/>
        </w:rPr>
        <w:t xml:space="preserve">maximum </w:t>
      </w:r>
      <w:r w:rsidRPr="00966979">
        <w:rPr>
          <w:rFonts w:cstheme="minorHAnsi"/>
          <w:b/>
          <w:bCs/>
          <w:lang w:val="en-US"/>
        </w:rPr>
        <w:t>CO</w:t>
      </w:r>
      <w:r w:rsidRPr="00966979">
        <w:rPr>
          <w:rFonts w:cstheme="minorHAnsi"/>
          <w:b/>
          <w:bCs/>
          <w:vertAlign w:val="subscript"/>
          <w:lang w:val="en-US"/>
        </w:rPr>
        <w:t>2</w:t>
      </w:r>
      <w:r w:rsidRPr="00966979">
        <w:rPr>
          <w:rFonts w:cstheme="minorHAnsi"/>
          <w:b/>
          <w:bCs/>
          <w:lang w:val="en-US"/>
        </w:rPr>
        <w:t xml:space="preserve"> fluxes (</w:t>
      </w:r>
      <w:r w:rsidRPr="00966979">
        <w:rPr>
          <w:b/>
          <w:bCs/>
          <w:lang w:val="en-US"/>
        </w:rPr>
        <w:t>F</w:t>
      </w:r>
      <w:r w:rsidRPr="00966979">
        <w:rPr>
          <w:b/>
          <w:bCs/>
          <w:vertAlign w:val="subscript"/>
          <w:lang w:val="en-US"/>
        </w:rPr>
        <w:t>c</w:t>
      </w:r>
      <w:r w:rsidRPr="00966979">
        <w:rPr>
          <w:rFonts w:cstheme="minorHAnsi"/>
          <w:b/>
          <w:bCs/>
          <w:lang w:val="en-US"/>
        </w:rPr>
        <w:t xml:space="preserve">) </w:t>
      </w:r>
      <w:r w:rsidR="00171B30">
        <w:rPr>
          <w:rFonts w:cstheme="minorHAnsi"/>
          <w:b/>
          <w:bCs/>
          <w:lang w:val="en-US"/>
        </w:rPr>
        <w:t xml:space="preserve">measured </w:t>
      </w:r>
      <w:r w:rsidRPr="00966979">
        <w:rPr>
          <w:rFonts w:cstheme="minorHAnsi"/>
          <w:b/>
          <w:bCs/>
          <w:lang w:val="en-US"/>
        </w:rPr>
        <w:t>over all VE detected (</w:t>
      </w:r>
      <w:r w:rsidRPr="00966979">
        <w:rPr>
          <w:b/>
          <w:bCs/>
          <w:lang w:val="en-US"/>
        </w:rPr>
        <w:t>F</w:t>
      </w:r>
      <w:r w:rsidRPr="00966979">
        <w:rPr>
          <w:b/>
          <w:bCs/>
          <w:vertAlign w:val="subscript"/>
          <w:lang w:val="en-US"/>
        </w:rPr>
        <w:t>c</w:t>
      </w:r>
      <w:r w:rsidRPr="00966979">
        <w:rPr>
          <w:rFonts w:cstheme="minorHAnsi"/>
          <w:b/>
          <w:bCs/>
          <w:lang w:val="en-US"/>
        </w:rPr>
        <w:t xml:space="preserve"> potential; µmol CO</w:t>
      </w:r>
      <w:r w:rsidRPr="00966979">
        <w:rPr>
          <w:rFonts w:cstheme="minorHAnsi"/>
          <w:b/>
          <w:bCs/>
          <w:vertAlign w:val="subscript"/>
          <w:lang w:val="en-US"/>
        </w:rPr>
        <w:t>2</w:t>
      </w:r>
      <w:r w:rsidRPr="00966979">
        <w:rPr>
          <w:rFonts w:cstheme="minorHAnsi"/>
          <w:b/>
          <w:bCs/>
          <w:lang w:val="en-US"/>
        </w:rPr>
        <w:t xml:space="preserve"> m</w:t>
      </w:r>
      <w:r w:rsidRPr="00966979">
        <w:rPr>
          <w:rFonts w:cstheme="minorHAnsi"/>
          <w:b/>
          <w:bCs/>
          <w:vertAlign w:val="superscript"/>
          <w:lang w:val="en-US"/>
        </w:rPr>
        <w:t>-2</w:t>
      </w:r>
      <w:r w:rsidRPr="00966979">
        <w:rPr>
          <w:rFonts w:cstheme="minorHAnsi"/>
          <w:b/>
          <w:bCs/>
          <w:lang w:val="en-US"/>
        </w:rPr>
        <w:t xml:space="preserve"> s</w:t>
      </w:r>
      <w:r w:rsidRPr="00966979">
        <w:rPr>
          <w:rFonts w:cstheme="minorHAnsi"/>
          <w:b/>
          <w:bCs/>
          <w:vertAlign w:val="superscript"/>
          <w:lang w:val="en-US"/>
        </w:rPr>
        <w:t>-1</w:t>
      </w:r>
      <w:r w:rsidRPr="00966979">
        <w:rPr>
          <w:rFonts w:cstheme="minorHAnsi"/>
          <w:b/>
          <w:bCs/>
          <w:lang w:val="en-US"/>
        </w:rPr>
        <w:t xml:space="preserve">); the mean and standard deviation values of Spearman coefficients obtained from partial correlation between </w:t>
      </w:r>
      <w:r w:rsidRPr="00966979">
        <w:rPr>
          <w:b/>
          <w:bCs/>
          <w:lang w:val="en-US"/>
        </w:rPr>
        <w:t>F</w:t>
      </w:r>
      <w:r w:rsidRPr="00966979">
        <w:rPr>
          <w:b/>
          <w:bCs/>
          <w:vertAlign w:val="subscript"/>
          <w:lang w:val="en-US"/>
        </w:rPr>
        <w:t>c</w:t>
      </w:r>
      <w:r w:rsidRPr="00966979">
        <w:rPr>
          <w:rFonts w:cstheme="minorHAnsi"/>
          <w:b/>
          <w:bCs/>
          <w:lang w:val="en-US"/>
        </w:rPr>
        <w:t xml:space="preserve"> and friction velocity (u</w:t>
      </w:r>
      <w:r w:rsidRPr="00966979">
        <w:rPr>
          <w:rFonts w:cstheme="minorHAnsi"/>
          <w:b/>
          <w:bCs/>
          <w:vertAlign w:val="subscript"/>
          <w:lang w:val="en-US"/>
        </w:rPr>
        <w:t>*</w:t>
      </w:r>
      <w:r w:rsidRPr="00966979">
        <w:rPr>
          <w:rFonts w:cstheme="minorHAnsi"/>
          <w:b/>
          <w:bCs/>
          <w:lang w:val="en-US"/>
        </w:rPr>
        <w:t>) over all VE detected (</w:t>
      </w:r>
      <w:r w:rsidRPr="00966979">
        <w:rPr>
          <w:b/>
          <w:bCs/>
          <w:lang w:val="en-US"/>
        </w:rPr>
        <w:t>F</w:t>
      </w:r>
      <w:r w:rsidRPr="00966979">
        <w:rPr>
          <w:b/>
          <w:bCs/>
          <w:vertAlign w:val="subscript"/>
          <w:lang w:val="en-US"/>
        </w:rPr>
        <w:t>c</w:t>
      </w:r>
      <w:r w:rsidRPr="00966979">
        <w:rPr>
          <w:rFonts w:cstheme="minorHAnsi"/>
          <w:b/>
          <w:bCs/>
          <w:lang w:val="en-US"/>
        </w:rPr>
        <w:t>-u</w:t>
      </w:r>
      <w:r w:rsidRPr="00966979">
        <w:rPr>
          <w:rFonts w:cstheme="minorHAnsi"/>
          <w:b/>
          <w:bCs/>
          <w:vertAlign w:val="subscript"/>
          <w:lang w:val="en-US"/>
        </w:rPr>
        <w:t>*</w:t>
      </w:r>
      <w:r w:rsidRPr="00966979">
        <w:rPr>
          <w:rFonts w:cstheme="minorHAnsi"/>
          <w:b/>
          <w:bCs/>
          <w:lang w:val="en-US"/>
        </w:rPr>
        <w:t xml:space="preserve"> corr</w:t>
      </w:r>
      <w:r w:rsidR="00C122B6">
        <w:rPr>
          <w:rFonts w:cstheme="minorHAnsi"/>
          <w:b/>
          <w:bCs/>
          <w:lang w:val="en-US"/>
        </w:rPr>
        <w:t xml:space="preserve">; </w:t>
      </w:r>
      <w:r w:rsidRPr="00966979">
        <w:rPr>
          <w:rFonts w:cstheme="minorHAnsi"/>
          <w:b/>
          <w:bCs/>
          <w:lang w:val="en-US"/>
        </w:rPr>
        <w:t xml:space="preserve">p &lt; 0.05); </w:t>
      </w:r>
      <w:r w:rsidR="00171B30">
        <w:rPr>
          <w:rFonts w:cstheme="minorHAnsi"/>
          <w:b/>
          <w:bCs/>
          <w:lang w:val="en-US"/>
        </w:rPr>
        <w:t xml:space="preserve">the </w:t>
      </w:r>
      <w:r w:rsidRPr="00966979">
        <w:rPr>
          <w:rFonts w:cstheme="minorHAnsi"/>
          <w:b/>
          <w:bCs/>
          <w:lang w:val="en-US"/>
        </w:rPr>
        <w:t xml:space="preserve">percentage of gaps in the </w:t>
      </w:r>
      <w:r w:rsidRPr="00966979">
        <w:rPr>
          <w:b/>
          <w:bCs/>
          <w:lang w:val="en-US"/>
        </w:rPr>
        <w:t>F</w:t>
      </w:r>
      <w:r w:rsidRPr="00966979">
        <w:rPr>
          <w:b/>
          <w:bCs/>
          <w:vertAlign w:val="subscript"/>
          <w:lang w:val="en-US"/>
        </w:rPr>
        <w:t>c</w:t>
      </w:r>
      <w:r w:rsidRPr="00966979">
        <w:rPr>
          <w:rFonts w:cstheme="minorHAnsi"/>
          <w:b/>
          <w:bCs/>
          <w:lang w:val="en-US"/>
        </w:rPr>
        <w:t xml:space="preserve"> time series </w:t>
      </w:r>
      <w:r w:rsidR="00171B30">
        <w:rPr>
          <w:rFonts w:cstheme="minorHAnsi"/>
          <w:b/>
          <w:bCs/>
          <w:lang w:val="en-US"/>
        </w:rPr>
        <w:t xml:space="preserve">of one year duration </w:t>
      </w:r>
      <w:r w:rsidRPr="00966979">
        <w:rPr>
          <w:rFonts w:cstheme="minorHAnsi"/>
          <w:b/>
          <w:bCs/>
          <w:lang w:val="en-US"/>
        </w:rPr>
        <w:t xml:space="preserve">(% gaps); and the </w:t>
      </w:r>
      <w:r w:rsidR="00171B30">
        <w:rPr>
          <w:rFonts w:cstheme="minorHAnsi"/>
          <w:b/>
          <w:bCs/>
          <w:lang w:val="en-US"/>
        </w:rPr>
        <w:t xml:space="preserve">sites </w:t>
      </w:r>
      <w:r w:rsidRPr="00966979">
        <w:rPr>
          <w:rFonts w:cstheme="minorHAnsi"/>
          <w:b/>
          <w:bCs/>
          <w:lang w:val="en-US"/>
        </w:rPr>
        <w:t>citation information.</w:t>
      </w:r>
    </w:p>
    <w:p w14:paraId="054CA7A2" w14:textId="77777777" w:rsidR="003C464E" w:rsidRPr="00C122B6" w:rsidRDefault="003C464E"/>
    <w:tbl>
      <w:tblPr>
        <w:tblW w:w="1460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850"/>
        <w:gridCol w:w="2835"/>
        <w:gridCol w:w="1276"/>
        <w:gridCol w:w="1276"/>
        <w:gridCol w:w="1134"/>
        <w:gridCol w:w="6237"/>
      </w:tblGrid>
      <w:tr w:rsidR="003825CB" w:rsidRPr="00CC7D46" w14:paraId="5B2EA8E1" w14:textId="77777777" w:rsidTr="006279C0">
        <w:trPr>
          <w:trHeight w:val="315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C79750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proofErr w:type="spellStart"/>
            <w:r w:rsidRPr="00CC7D46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Site</w:t>
            </w:r>
            <w:proofErr w:type="spellEnd"/>
            <w:r w:rsidRPr="00CC7D46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 xml:space="preserve"> I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04D15F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proofErr w:type="spellStart"/>
            <w:r w:rsidRPr="00CC7D46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Yea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E10645" w14:textId="77777777" w:rsidR="003825CB" w:rsidRPr="00CC7D46" w:rsidRDefault="003825CB" w:rsidP="00E220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proofErr w:type="spellStart"/>
            <w:r w:rsidRPr="00CC7D46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Periods</w:t>
            </w:r>
            <w:proofErr w:type="spellEnd"/>
            <w:r w:rsidRPr="00CC7D46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 xml:space="preserve"> </w:t>
            </w:r>
            <w:proofErr w:type="spellStart"/>
            <w:r w:rsidRPr="00CC7D46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detecte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BA8053" w14:textId="77777777" w:rsidR="003825CB" w:rsidRPr="00CC7D46" w:rsidRDefault="00355D5A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F</w:t>
            </w:r>
            <w:r w:rsidRPr="008552C5">
              <w:rPr>
                <w:rFonts w:ascii="Calibri" w:eastAsia="Times New Roman" w:hAnsi="Calibri" w:cs="Calibri"/>
                <w:b/>
                <w:color w:val="000000"/>
                <w:vertAlign w:val="subscript"/>
                <w:lang w:eastAsia="es-ES"/>
              </w:rPr>
              <w:t>c</w:t>
            </w:r>
            <w:proofErr w:type="spellEnd"/>
            <w:r w:rsidR="003825CB" w:rsidRPr="00CC7D46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 xml:space="preserve"> </w:t>
            </w:r>
            <w:proofErr w:type="spellStart"/>
            <w:r w:rsidR="006279C0" w:rsidRPr="006279C0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pot</w:t>
            </w:r>
            <w:r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entia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D9C259" w14:textId="77777777" w:rsidR="003825CB" w:rsidRPr="00CC7D46" w:rsidRDefault="00355D5A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F</w:t>
            </w:r>
            <w:r w:rsidRPr="008552C5">
              <w:rPr>
                <w:rFonts w:ascii="Calibri" w:eastAsia="Times New Roman" w:hAnsi="Calibri" w:cs="Calibri"/>
                <w:b/>
                <w:color w:val="000000"/>
                <w:vertAlign w:val="subscript"/>
                <w:lang w:eastAsia="es-ES"/>
              </w:rPr>
              <w:t>c</w:t>
            </w:r>
            <w:proofErr w:type="spellEnd"/>
            <w:r w:rsidR="003825CB" w:rsidRPr="00CC7D46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-u</w:t>
            </w:r>
            <w:r w:rsidR="003825CB" w:rsidRPr="00D666B9">
              <w:rPr>
                <w:rFonts w:ascii="Calibri" w:eastAsia="Times New Roman" w:hAnsi="Calibri" w:cs="Calibri"/>
                <w:b/>
                <w:color w:val="000000"/>
                <w:vertAlign w:val="subscript"/>
                <w:lang w:eastAsia="es-ES"/>
              </w:rPr>
              <w:t>*</w:t>
            </w:r>
            <w:r w:rsidR="006279C0" w:rsidRPr="006279C0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 xml:space="preserve"> </w:t>
            </w:r>
            <w:proofErr w:type="spellStart"/>
            <w:r w:rsidR="006279C0" w:rsidRPr="006279C0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cor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01B423" w14:textId="77777777" w:rsidR="003825CB" w:rsidRPr="00CC7D46" w:rsidRDefault="006279C0" w:rsidP="00E220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6279C0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 xml:space="preserve">% </w:t>
            </w:r>
            <w:r w:rsidR="00E2204F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gaps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687A74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proofErr w:type="spellStart"/>
            <w:r w:rsidRPr="00CC7D46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Citation</w:t>
            </w:r>
            <w:proofErr w:type="spellEnd"/>
          </w:p>
        </w:tc>
      </w:tr>
      <w:tr w:rsidR="003825CB" w:rsidRPr="00171B30" w14:paraId="0FC6728D" w14:textId="77777777" w:rsidTr="006279C0"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119994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AU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DaP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3D9470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1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746614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55-164, 170-189, 195-199, 210-224, 230-234, 240-269, 275-279, 285-294, 300-3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7CDB7D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lang w:eastAsia="es-ES"/>
              </w:rPr>
              <w:t>3.25 ± 0.6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FD3C87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lang w:eastAsia="es-ES"/>
              </w:rPr>
              <w:t>0.57 ± 0.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07D305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lang w:eastAsia="es-ES"/>
              </w:rPr>
              <w:t>65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3747B4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Jason </w:t>
            </w:r>
            <w:proofErr w:type="spellStart"/>
            <w:proofErr w:type="gram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Beringer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,  Lindsay</w:t>
            </w:r>
            <w:proofErr w:type="gram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Hutley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 (2007-2013) FLUXNET2015 AU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DaP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Daly River Savanna, DOI: 10.18140/FLX/1440123</w:t>
            </w:r>
          </w:p>
        </w:tc>
      </w:tr>
      <w:tr w:rsidR="003825CB" w:rsidRPr="00171B30" w14:paraId="2556E30B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4B253A81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AU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Em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E4231F0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1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C82C489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60-264,275-279,285-2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BAC1D1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3.21 ± 0.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AA471D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lang w:eastAsia="es-ES"/>
              </w:rPr>
              <w:t>0.58 ± 0.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771BB8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lang w:eastAsia="es-ES"/>
              </w:rPr>
              <w:t>53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016F492D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Ivan </w:t>
            </w:r>
            <w:proofErr w:type="gram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Schroder,  Steve</w:t>
            </w:r>
            <w:proofErr w:type="gram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Zegelin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, 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Tehani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Palu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,  Andrew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Feitz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 (2011-2013) FLUXNET2015 AU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Emr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Emerald, DOI: 10.18140/FLX/1440198</w:t>
            </w:r>
          </w:p>
        </w:tc>
      </w:tr>
      <w:tr w:rsidR="003825CB" w:rsidRPr="00171B30" w14:paraId="3E73426A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1150F078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AU-RD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25F7E8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1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0A46C56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35-139, 160-1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DD1AB9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.45 ± 0.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57123C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lang w:eastAsia="es-ES"/>
              </w:rPr>
              <w:t>0.40 ± 0.08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635859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80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34410BED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Jason </w:t>
            </w:r>
            <w:proofErr w:type="spellStart"/>
            <w:proofErr w:type="gram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Beringer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,  Lindsay</w:t>
            </w:r>
            <w:proofErr w:type="gram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Hutley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  (2011-2013) FLUXNET2015 AU-RDF Red Dirt Melon Farm, Northern Territory, DOI: 10.18140/FLX/1440201</w:t>
            </w:r>
          </w:p>
        </w:tc>
      </w:tr>
      <w:tr w:rsidR="003825CB" w:rsidRPr="00171B30" w14:paraId="2B8FAD07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66C7A2A3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BE-L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B74805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1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952A481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-14, 25-34, 50-54, 60-64, 285-2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7DEE02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.34 ± 1.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20BA63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lang w:eastAsia="es-ES"/>
              </w:rPr>
              <w:t>0.49 ± 0.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9B44F3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66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1DB10814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Anne De </w:t>
            </w:r>
            <w:proofErr w:type="spellStart"/>
            <w:proofErr w:type="gram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Ligne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,  Tanguy</w:t>
            </w:r>
            <w:proofErr w:type="gram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Manise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,  Christine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Moureaux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,  Marc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Aubinet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, Bernard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Heinesch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  (2004-2014) FLUXNET2015 BE-Lon 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Lonzee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, DOI: 10.18140/FLX/1440129</w:t>
            </w:r>
          </w:p>
        </w:tc>
      </w:tr>
      <w:tr w:rsidR="003825CB" w:rsidRPr="00171B30" w14:paraId="07D0BCCB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41ED9D24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CN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Ha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3B23F60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0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83622C8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5-49, 55-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E15BD9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3.66 ± 0.9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8D8427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lang w:eastAsia="es-ES"/>
              </w:rPr>
              <w:t>0.47 ± 0.08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138A5C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44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03AFBC20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Yanhong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proofErr w:type="gram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Tang,  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Tomomichi</w:t>
            </w:r>
            <w:proofErr w:type="spellEnd"/>
            <w:proofErr w:type="gram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Kato,  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Mingyuan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Du  (2002-2004) FLUXNET2015 CN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HaM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 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Haibei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Alpine Tibet site, DOI: 10.18140/FLX/1440190</w:t>
            </w:r>
          </w:p>
        </w:tc>
      </w:tr>
      <w:tr w:rsidR="003825CB" w:rsidRPr="00CC7D46" w14:paraId="1788CBF8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6DE76ED1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ES-Amo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93352B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09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46BAC88" w14:textId="5ABF80A5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-104,150-159,165-194, 200-249,335-3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C6A52F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4.86 ± 1.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BBFCB9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lang w:eastAsia="es-ES"/>
              </w:rPr>
              <w:t>0.52 ± 0.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DB40C5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37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305066E9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Francisco Domingo </w:t>
            </w:r>
            <w:proofErr w:type="gram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oveda,  Ana</w:t>
            </w:r>
            <w:proofErr w:type="gram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López Ballesteros,  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rique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Pérez Sánchez Cañete,  Penélope Serrano Ortiz,  Mª Rosario Moya Jiménez, Oscar Pérez Priego,  Andrew S.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Kowalski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 (2007-2012) FLUXNET2015 ES-Amo Amoladeras, DOI: 10.18140/FLX/1440156</w:t>
            </w:r>
          </w:p>
        </w:tc>
      </w:tr>
      <w:tr w:rsidR="003825CB" w:rsidRPr="00CC7D46" w14:paraId="62720E09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7605B2F8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ES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Lju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3AFD80B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09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BFFF2E4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70-179,205-209,235-2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15E6F3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.61 ± 1.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49D51C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lang w:eastAsia="es-ES"/>
              </w:rPr>
              <w:t>0.46 ± 0.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819566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48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394D3835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rique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Pérez Sánchez </w:t>
            </w:r>
            <w:proofErr w:type="gram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añete,  Penélope</w:t>
            </w:r>
            <w:proofErr w:type="gram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Serrano Ortiz,  Mª Rosario Moya Jiménez,  Francisco Domingo Poveda,  Oscar Pérez Priego,  Ana López Ballesteros,  Andrew S.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Kowalski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 (2004-2013) FLUXNET2015 ES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Ju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Llano de los Juanes, 10.18140/FLX/1440157</w:t>
            </w:r>
          </w:p>
        </w:tc>
      </w:tr>
      <w:tr w:rsidR="003825CB" w:rsidRPr="00CC7D46" w14:paraId="7B6AC859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4C9165BB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ES-Ln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F89772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09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BD6A217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50-154,165-199,205-209,215-219,230-249,265-2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15369B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4.52 ± 1.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DCACFA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lang w:eastAsia="es-ES"/>
              </w:rPr>
              <w:t>0.43 ± 0.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E4D666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66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0E01F042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Andrew </w:t>
            </w:r>
            <w:proofErr w:type="spellStart"/>
            <w:proofErr w:type="gram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Kowalsky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 (</w:t>
            </w:r>
            <w:proofErr w:type="gram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009-2009) FLUXNET2015 ES-Ln2 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anjaron-Salvage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ogging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, DOI: 10.18140/FLX/1440226</w:t>
            </w:r>
          </w:p>
        </w:tc>
      </w:tr>
      <w:tr w:rsidR="003825CB" w:rsidRPr="00171B30" w14:paraId="22573A22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4A94FD43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FR-Gri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C4C1CA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0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74B430B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65-2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57BC9D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6.46 ± 1.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EB8EAD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lang w:eastAsia="es-ES"/>
              </w:rPr>
              <w:t>0.44 ± 0.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CD732A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63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50C7F6E3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Pauline </w:t>
            </w:r>
            <w:proofErr w:type="spellStart"/>
            <w:proofErr w:type="gram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Buysse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,  Brigitte</w:t>
            </w:r>
            <w:proofErr w:type="gram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Durand,  Jean-Christophe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Gueudet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,  Nicolas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Mascher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,  Eric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Larmanou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,  Pierre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Cellier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,  Benjamin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Loubet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  (2004-2014) FLUXNET2015 FR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Gri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 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Grignon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, 10.18140/FLX/1440162</w:t>
            </w:r>
          </w:p>
        </w:tc>
      </w:tr>
      <w:tr w:rsidR="003825CB" w:rsidRPr="00CC7D46" w14:paraId="4861796B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075DF1C3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IT-Bci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107D4A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0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5A3433F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60-2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5786AE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6.52 ± 1.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D67CEE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lang w:eastAsia="es-ES"/>
              </w:rPr>
              <w:t>0.44 ± 0.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838761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67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3AED9B09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incenzo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proofErr w:type="gram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gliulo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,  Paul</w:t>
            </w:r>
            <w:proofErr w:type="gram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Di Tommasi,  Daniela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amulari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,  Daniele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asbarra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,  Luca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itale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,  Antonio Manco  (2004-2014) FLUXNET2015 IT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Ci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orgo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ioffi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, DOI: 10.18140/FLX/1440166</w:t>
            </w:r>
          </w:p>
        </w:tc>
      </w:tr>
      <w:tr w:rsidR="003825CB" w:rsidRPr="00CC7D46" w14:paraId="521567B0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5E7BCCD8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RU-Cok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6E658A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0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C3A4E9F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40-144, 150-1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3E734C0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1.38 ± 0.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DFA7DB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lang w:eastAsia="es-ES"/>
              </w:rPr>
              <w:t>0.42 ± 0.21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374AF0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78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56428C83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Han </w:t>
            </w:r>
            <w:proofErr w:type="spellStart"/>
            <w:proofErr w:type="gram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Dolman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,  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ichiel</w:t>
            </w:r>
            <w:proofErr w:type="spellEnd"/>
            <w:proofErr w:type="gram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van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der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Molen,  Frans-Jan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armentier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,  Luca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elelli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rchesini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,  Joshua Dean,  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Ko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van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uissteden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,  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rofim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ximov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 (2003-2014) FLUXNET2015 RU-Cok 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hokurdakh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, DOI: 10.18140/FLX/1440182</w:t>
            </w:r>
          </w:p>
        </w:tc>
      </w:tr>
      <w:tr w:rsidR="003825CB" w:rsidRPr="00CC7D46" w14:paraId="6D385ACE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1A37AC92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RU-Ha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E42A83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0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03FDCC0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75-280,285-2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048093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1.72 ± 0.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C5648A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lang w:eastAsia="es-ES"/>
              </w:rPr>
              <w:t>0.44 ± 0.05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AED381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66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20F4DFBF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Luca </w:t>
            </w:r>
            <w:proofErr w:type="spellStart"/>
            <w:proofErr w:type="gram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elelli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,  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Dario</w:t>
            </w:r>
            <w:proofErr w:type="spellEnd"/>
            <w:proofErr w:type="gram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apale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,  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iccardo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Valentini  (2002-2004) FLUXNET2015 RU-Ha1 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akasia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teppe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, DOI: 10.18140/FLX/1440184</w:t>
            </w:r>
          </w:p>
        </w:tc>
      </w:tr>
      <w:tr w:rsidR="003825CB" w:rsidRPr="00171B30" w14:paraId="1C4739D4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2600886C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US-AR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7E6D2C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1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62F3E4C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0-54, 75-79,180-184,220-224, 235-239, 320-3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75D9A1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3.50 ± 1.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2ABE3E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lang w:eastAsia="es-ES"/>
              </w:rPr>
              <w:t>0.37 ± 0.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D138AC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39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54780AE8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Dave </w:t>
            </w:r>
            <w:proofErr w:type="spellStart"/>
            <w:proofErr w:type="gram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Billesbach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,  James</w:t>
            </w:r>
            <w:proofErr w:type="gram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Bradford,  Margaret Torn  (2009-2012) FLUXNET2015 US-AR1 ARM USDA UNL OSU Woodward Switchgrass 1, DOI: 10.18140/FLX/1440103</w:t>
            </w:r>
          </w:p>
        </w:tc>
      </w:tr>
      <w:tr w:rsidR="003825CB" w:rsidRPr="00171B30" w14:paraId="2AABDBA1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738241CB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US-AR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230965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1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62C6340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00-204,220-224,240-244,260-26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E855E2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3.38 ± 1.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338B73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lang w:eastAsia="es-ES"/>
              </w:rPr>
              <w:t>0.30 ± 0.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79BE80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35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148E1AEE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Dave </w:t>
            </w:r>
            <w:proofErr w:type="spellStart"/>
            <w:proofErr w:type="gram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Billesbach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,  James</w:t>
            </w:r>
            <w:proofErr w:type="gram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Bradford,  Margaret Torn  (2009-2012) FLUXNET2015 US-AR2 ARM USDA UNL OSU Woodward Switchgrass 2, DOI: 10.18140/FLX/1440104</w:t>
            </w:r>
          </w:p>
        </w:tc>
      </w:tr>
      <w:tr w:rsidR="003825CB" w:rsidRPr="00171B30" w14:paraId="6E99F2B1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1E1567B0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US-ARM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378741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0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B4CAAEC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55-159,160-164, 230-2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45DF34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5.55 ± 0.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907B98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lang w:eastAsia="es-ES"/>
              </w:rPr>
              <w:t>0.41 ± 0.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E26EC7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57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04C0AC2D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Sebastien </w:t>
            </w:r>
            <w:proofErr w:type="spellStart"/>
            <w:proofErr w:type="gram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Biraud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  (</w:t>
            </w:r>
            <w:proofErr w:type="gram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2003-2012) FLUXNET2015 US-ARM ARM Southern Great Plains site- Lamont, DOI: 10.18140/FLX/1440066</w:t>
            </w:r>
          </w:p>
        </w:tc>
      </w:tr>
      <w:tr w:rsidR="003825CB" w:rsidRPr="00CC7D46" w14:paraId="7858E224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230060EC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US-IB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92F182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0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047F5C7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95-99,320-324,355-3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3AC75D5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1.62 ± 0.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316277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lang w:eastAsia="es-ES"/>
              </w:rPr>
              <w:t>0.45 ± 0.04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9B61A6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41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7AFDDECA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Roser </w:t>
            </w:r>
            <w:proofErr w:type="gram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atamala  (</w:t>
            </w:r>
            <w:proofErr w:type="gram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2004-2011) FLUXNET2015 US-IB2 Fermi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ational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Accelerator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aboratory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- Batavia (Prairie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ite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), DOI: 10.18140/FLX/1440072</w:t>
            </w:r>
          </w:p>
        </w:tc>
      </w:tr>
      <w:tr w:rsidR="003825CB" w:rsidRPr="00171B30" w14:paraId="7E4ED04F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04E87B8A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US-LWW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D8055E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199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B52D5BF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95-99, 190-199,205-214,220-224, 230-2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DEB7C3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8.07 ± 2.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3C703C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lang w:eastAsia="es-ES"/>
              </w:rPr>
              <w:t>0.47 ± 0.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AA70B5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53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4CB2B176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Tilden </w:t>
            </w:r>
            <w:proofErr w:type="gram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Meyers  (</w:t>
            </w:r>
            <w:proofErr w:type="gram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1997-1998) FLUXNET2015 US-LWW Little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Washita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Watershed, DOI: 10.18140/FLX/1440077</w:t>
            </w:r>
          </w:p>
        </w:tc>
      </w:tr>
      <w:tr w:rsidR="003825CB" w:rsidRPr="00171B30" w14:paraId="34E5C21F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309A5BBD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US-Ne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BE3103" w14:textId="5CC9233E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0</w:t>
            </w:r>
            <w:r w:rsidR="00314A18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76B0148" w14:textId="2C8DBE8E" w:rsidR="003825CB" w:rsidRPr="00CC7D46" w:rsidRDefault="00314A18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95-1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1CDBAD" w14:textId="59B73383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3.</w:t>
            </w:r>
            <w:r w:rsidR="00314A18">
              <w:rPr>
                <w:rFonts w:ascii="Calibri" w:eastAsia="Times New Roman" w:hAnsi="Calibri" w:cs="Calibri"/>
                <w:color w:val="000000"/>
                <w:lang w:eastAsia="es-ES"/>
              </w:rPr>
              <w:t>33</w:t>
            </w: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± 1.</w:t>
            </w:r>
            <w:r w:rsidR="00314A18">
              <w:rPr>
                <w:rFonts w:ascii="Calibri" w:eastAsia="Times New Roman" w:hAnsi="Calibri" w:cs="Calibri"/>
                <w:color w:val="000000"/>
                <w:lang w:eastAsia="es-ES"/>
              </w:rPr>
              <w:t>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2488B7" w14:textId="3592B485" w:rsidR="003825CB" w:rsidRPr="00CC7D46" w:rsidRDefault="006B21D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Calibri" w:eastAsia="Times New Roman" w:hAnsi="Calibri" w:cs="Calibri"/>
                <w:lang w:eastAsia="es-ES"/>
              </w:rPr>
              <w:t>0.46</w:t>
            </w:r>
            <w:r w:rsidR="003825CB" w:rsidRPr="00CC7D46">
              <w:rPr>
                <w:rFonts w:ascii="Calibri" w:eastAsia="Times New Roman" w:hAnsi="Calibri" w:cs="Calibri"/>
                <w:lang w:eastAsia="es-ES"/>
              </w:rPr>
              <w:t xml:space="preserve"> ± 0.</w:t>
            </w:r>
            <w:r>
              <w:rPr>
                <w:rFonts w:ascii="Calibri" w:eastAsia="Times New Roman" w:hAnsi="Calibri" w:cs="Calibri"/>
                <w:lang w:eastAsia="es-ES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9D9A8A" w14:textId="59A141DE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  <w:r w:rsidR="00E44591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563E739A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Andy </w:t>
            </w:r>
            <w:proofErr w:type="spellStart"/>
            <w:proofErr w:type="gram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Suyker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  (</w:t>
            </w:r>
            <w:proofErr w:type="gram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2001-2013) FLUXNET2015 US-Ne1 Mead - irrigated continuous maize site, 10.18140/FLX/1440084</w:t>
            </w:r>
          </w:p>
        </w:tc>
      </w:tr>
      <w:tr w:rsidR="003825CB" w:rsidRPr="00171B30" w14:paraId="738AF11F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6D54FDAB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US-Ne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94843A" w14:textId="5126A52F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0</w:t>
            </w:r>
            <w:r w:rsidR="00716D11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CA18FB2" w14:textId="32485550" w:rsidR="003825CB" w:rsidRPr="00CC7D46" w:rsidRDefault="004A39AA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-104, 280-28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12656C" w14:textId="1BC414A1" w:rsidR="003825CB" w:rsidRPr="00CC7D46" w:rsidRDefault="00E92A07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.73</w:t>
            </w:r>
            <w:r w:rsidR="003825CB"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± 0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C9BE32" w14:textId="60B41504" w:rsidR="003825CB" w:rsidRPr="00CC7D46" w:rsidRDefault="0005477E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Calibri" w:eastAsia="Times New Roman" w:hAnsi="Calibri" w:cs="Calibri"/>
                <w:lang w:eastAsia="es-ES"/>
              </w:rPr>
              <w:t>0.49</w:t>
            </w:r>
            <w:r w:rsidR="003825CB" w:rsidRPr="00CC7D46">
              <w:rPr>
                <w:rFonts w:ascii="Calibri" w:eastAsia="Times New Roman" w:hAnsi="Calibri" w:cs="Calibri"/>
                <w:lang w:eastAsia="es-ES"/>
              </w:rPr>
              <w:t xml:space="preserve"> ± 0.</w:t>
            </w:r>
            <w:r>
              <w:rPr>
                <w:rFonts w:ascii="Calibri" w:eastAsia="Times New Roman" w:hAnsi="Calibri" w:cs="Calibri"/>
                <w:lang w:eastAsia="es-ES"/>
              </w:rPr>
              <w:t>1</w:t>
            </w:r>
            <w:bookmarkStart w:id="0" w:name="_GoBack"/>
            <w:bookmarkEnd w:id="0"/>
            <w:r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925577" w14:textId="74A08BFB" w:rsidR="003825CB" w:rsidRPr="00CC7D46" w:rsidRDefault="00E92A07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1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63E56CC7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Andy </w:t>
            </w:r>
            <w:proofErr w:type="spellStart"/>
            <w:proofErr w:type="gram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Suyker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  (</w:t>
            </w:r>
            <w:proofErr w:type="gram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2001-2013) FLUXNET2015 US-Ne2 Mead - irrigated maize-soybean rotation site, DOI: 10.18140/FLX/1440085</w:t>
            </w:r>
          </w:p>
        </w:tc>
      </w:tr>
      <w:tr w:rsidR="003825CB" w:rsidRPr="00171B30" w14:paraId="7FCAA9DA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34512281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US-Ne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A58C9A" w14:textId="676A5565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0</w:t>
            </w:r>
            <w:r w:rsidR="000C3252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50FAC57" w14:textId="781CD9C7" w:rsidR="003825CB" w:rsidRPr="00CC7D46" w:rsidRDefault="004C2E1A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90-3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534885" w14:textId="0D16C264" w:rsidR="003825CB" w:rsidRPr="00CC7D46" w:rsidRDefault="004C2E1A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.56</w:t>
            </w:r>
            <w:r w:rsidR="003825CB"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.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11D1A9" w14:textId="40BEB624" w:rsidR="003825CB" w:rsidRPr="00CC7D46" w:rsidRDefault="00773DF3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Calibri" w:eastAsia="Times New Roman" w:hAnsi="Calibri" w:cs="Calibri"/>
                <w:lang w:eastAsia="es-ES"/>
              </w:rPr>
              <w:t>0.52</w:t>
            </w:r>
            <w:r w:rsidR="003825CB" w:rsidRPr="00CC7D46">
              <w:rPr>
                <w:rFonts w:ascii="Calibri" w:eastAsia="Times New Roman" w:hAnsi="Calibri" w:cs="Calibri"/>
                <w:lang w:eastAsia="es-ES"/>
              </w:rPr>
              <w:t xml:space="preserve"> ± </w:t>
            </w:r>
            <w:r>
              <w:rPr>
                <w:rFonts w:ascii="Calibri" w:eastAsia="Times New Roman" w:hAnsi="Calibri" w:cs="Calibri"/>
                <w:lang w:eastAsia="es-ES"/>
              </w:rPr>
              <w:t>0.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A514D7" w14:textId="39A78EB9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  <w:r w:rsidR="000C3252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751D4AC7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Andy </w:t>
            </w:r>
            <w:proofErr w:type="spellStart"/>
            <w:proofErr w:type="gram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Suyker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  (</w:t>
            </w:r>
            <w:proofErr w:type="gram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2001-2013) FLUXNET2015 US-Ne3 Mead - rainfed maize-soybean rotation site, 10.18140/FLX/1440086</w:t>
            </w:r>
          </w:p>
        </w:tc>
      </w:tr>
      <w:tr w:rsidR="003825CB" w:rsidRPr="00171B30" w14:paraId="152239DE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1CE31040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US-SR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F32B0F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1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4C7C70E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60-164, 350-3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2C0713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.37 ± 1.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185D6F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lang w:eastAsia="es-ES"/>
              </w:rPr>
              <w:t>0.55 ± 0.08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C55D24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40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1A93048C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Russell </w:t>
            </w:r>
            <w:proofErr w:type="gram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Scott  (</w:t>
            </w:r>
            <w:proofErr w:type="gram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2008-2014) FLUXNET2015 US-SRG Santa Rita Grassland,  DOI: 10.18140/FLX/1440114</w:t>
            </w:r>
          </w:p>
        </w:tc>
      </w:tr>
      <w:tr w:rsidR="003825CB" w:rsidRPr="00171B30" w14:paraId="4155A8E6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5D12A64E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Tw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F82E211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1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B2776F3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5-69, 160-16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0B1AC6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3.77 ± 2.3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0EF73E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lang w:eastAsia="es-ES"/>
              </w:rPr>
              <w:t>0.32 ± 0.12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2FF325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67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208FA264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Dennis </w:t>
            </w:r>
            <w:proofErr w:type="spellStart"/>
            <w:proofErr w:type="gram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Baldocchi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  (</w:t>
            </w:r>
            <w:proofErr w:type="gram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2009-2014) FLUXNET2015 US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Twt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 Twitchell Island, DOI: 10.18140/FLX/1440106</w:t>
            </w:r>
          </w:p>
        </w:tc>
      </w:tr>
      <w:tr w:rsidR="003825CB" w:rsidRPr="00171B30" w14:paraId="0A52D08C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0E3D5FD7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US-Va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927E3D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1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601E0C7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60-164,180-184, 240-244,275-2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18D404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3.64 ± 1.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8A46E5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lang w:eastAsia="es-ES"/>
              </w:rPr>
              <w:t>0.27 ± 0.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CE5D76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55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2EE46065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Dennis </w:t>
            </w:r>
            <w:proofErr w:type="spellStart"/>
            <w:proofErr w:type="gram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Baldocchi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  (</w:t>
            </w:r>
            <w:proofErr w:type="gram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2000-2014) FLUXNET2015 US-Var Vaira Ranch- Ione, DOI: 10.18140/FLX/1440094</w:t>
            </w:r>
          </w:p>
        </w:tc>
      </w:tr>
      <w:tr w:rsidR="003825CB" w:rsidRPr="00171B30" w14:paraId="3F75762D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261733C6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Wh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329ED26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1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A7BA9D0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0-44,145-149,165-1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2E76B0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1.53 ± 0.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8C2DE1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lang w:eastAsia="es-ES"/>
              </w:rPr>
              <w:t>0.34 ± 0.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C8F8D1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52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66FE28F0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Russ </w:t>
            </w:r>
            <w:proofErr w:type="gram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Scott  (</w:t>
            </w:r>
            <w:proofErr w:type="gram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2007-2014) FLUXNET2015 US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Whs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 Walnut Gulch Lucky Hills Shrub, DOI: 10.18140/FLX/1440097</w:t>
            </w:r>
          </w:p>
        </w:tc>
      </w:tr>
      <w:tr w:rsidR="003825CB" w:rsidRPr="00171B30" w14:paraId="357B00C2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184360E9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Wkg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BE985D6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1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8C04F9C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-9, 55-59,65-69,310-314,350-3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BB1108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1.50 ± 0.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890F0A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lang w:eastAsia="es-ES"/>
              </w:rPr>
              <w:t>0.49 ± 0.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12AFC7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62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67EE2129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Russell </w:t>
            </w:r>
            <w:proofErr w:type="gram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Scott  (</w:t>
            </w:r>
            <w:proofErr w:type="gram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2004-2014) FLUXNET2015 US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Wkg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 Walnut Gulch Kendall Grasslands, DOI: 10.18140/FLX/1440096</w:t>
            </w:r>
          </w:p>
        </w:tc>
      </w:tr>
      <w:tr w:rsidR="003825CB" w:rsidRPr="00171B30" w14:paraId="613BA17C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4AD8D1F1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ZA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Kru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7AFADE9E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0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53B4BF6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5-69,75-79,125-129,155-159,160-164,170-179,190-194,200-204,270-274,330-3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EDDD9E2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7.36 ± 1.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FC91D0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lang w:eastAsia="es-ES"/>
              </w:rPr>
              <w:t>0.44 ± 0.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72A2D2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56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53DD05FD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Bob </w:t>
            </w:r>
            <w:proofErr w:type="gram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Scholes  (</w:t>
            </w:r>
            <w:proofErr w:type="gram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2000-2013) FLUXNET2015 ZA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Kru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 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Skukuza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, 10.18140/FLX/1440188</w:t>
            </w:r>
          </w:p>
        </w:tc>
      </w:tr>
      <w:tr w:rsidR="003825CB" w:rsidRPr="00CC7D46" w14:paraId="7E75EACD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47AF0570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MX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Lp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070690A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0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37A65D3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0-44, 105-114, 180-184, 190-194,325-3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A1042D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9.90 ± 6.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2A18DA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0.37  ± 0.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082942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2F237616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Walter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Oechel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meriFlux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MX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pa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La Paz, DOI:10.17190/AMF/1246014</w:t>
            </w:r>
          </w:p>
        </w:tc>
      </w:tr>
      <w:tr w:rsidR="003825CB" w:rsidRPr="00171B30" w14:paraId="605814E8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0CBDBF40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US-A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5EA8A1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1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8781309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5-39,90-94,95-99,315-3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7F255A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6.74 ± 1.9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C8A272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0.53  ± 0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0CC476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43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3DD99C90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Lara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Kueppers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, Margaret Torn, Sebastien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Biraud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AmeriFlux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US-A74 ARM SGP milo field, DOI:10.17190/AMF/1436328</w:t>
            </w:r>
          </w:p>
        </w:tc>
      </w:tr>
      <w:tr w:rsidR="003825CB" w:rsidRPr="00171B30" w14:paraId="02AC491C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2E26E4E5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Au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527EC27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0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79B482C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5-19, 30-34, 45-49, 55-64, 95-99, 115-119, 125-129, 135-139, 150-174, 180-194, 330-3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2C75B5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4.89 ± 1.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AC83A9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0.49  ± 0.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43BB3E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12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3D7312FD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Tilden Meyers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AmeriFlux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US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Aud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Audubon Research Ranch, DOI:10.17190/AMF/1246028</w:t>
            </w:r>
          </w:p>
        </w:tc>
      </w:tr>
      <w:tr w:rsidR="003825CB" w:rsidRPr="00171B30" w14:paraId="31E43F10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267D5871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US-Bo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B6B368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0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90D6AC8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5-59, 265-269, 300-3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2C657DF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7.13 ± 4.3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25B7FE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0.53  ± 0.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1044AA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3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23273335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Tilden Meyers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AmeriFlux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US-Bo1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Bondville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, DOI:10.17190/AMF/1246036</w:t>
            </w:r>
          </w:p>
        </w:tc>
      </w:tr>
      <w:tr w:rsidR="003825CB" w:rsidRPr="00171B30" w14:paraId="3A12A4DF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1C54153E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US-Bo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BFA97D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0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3D60291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0-84, 130-1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2D4C91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4.74 ± 1.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DF32FD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0.37  ± 0.06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B3E55C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74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5172BEE8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Carl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Bernacchi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AmeriFlux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US-Bo2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Bondville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(companion site), DOI:10.17190/AMF/1246037</w:t>
            </w:r>
          </w:p>
        </w:tc>
      </w:tr>
      <w:tr w:rsidR="003825CB" w:rsidRPr="00171B30" w14:paraId="3A0C60CE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784BC9A3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US-Br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836F20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09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34ACA4E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05-3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400E91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1.60 ± 0.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7BB0A8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0.29  ± 0.06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351105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59DACD8C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John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Prueger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, Tim Parkin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AmeriFlux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US-Br1 Brooks Field Site 10- Ames, DOI:10.17190/AMF/1246038</w:t>
            </w:r>
          </w:p>
        </w:tc>
      </w:tr>
      <w:tr w:rsidR="003825CB" w:rsidRPr="00171B30" w14:paraId="461A9085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07EA9CBA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US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Ct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4E8B2F89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0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CAB7BCD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80-184,210-2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B949ED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7.13 ± 0.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55FCDE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0.55  ± 0.06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D2761C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3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320A097B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Tilden Meyers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AmeriFlux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US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Ctn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Cottonwood, DOI:10.17190/AMF/1246117</w:t>
            </w:r>
          </w:p>
        </w:tc>
      </w:tr>
      <w:tr w:rsidR="003825CB" w:rsidRPr="00171B30" w14:paraId="2840BD9D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04271A2F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Fwf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B2424B5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09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4A13753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10-314, 320-3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D469DC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0.55 ± 0.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EDD651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0.47  ± 0.01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43C083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3F3D2853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Sabina Dore, Thomas Kolb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AmeriFlux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US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Fwf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Flagstaff - Wildfire, DOIi:10.17190/AMF/1246052</w:t>
            </w:r>
          </w:p>
        </w:tc>
      </w:tr>
      <w:tr w:rsidR="003825CB" w:rsidRPr="00CC7D46" w14:paraId="5096FC28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56B6F21F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US-IB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73710B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0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EC48E69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5-79,110-114,135-1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981CB3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4.23 ± 1.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91CE9B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0.37 ± 0.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AFC009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18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14670E29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Roser Matamala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meriFlux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US-IB1 Fermi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ational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Accelerator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aboratory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- Batavia (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gricultural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ite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), DOI:10.17190/AMF/1246065</w:t>
            </w:r>
          </w:p>
        </w:tc>
      </w:tr>
      <w:tr w:rsidR="003825CB" w:rsidRPr="00171B30" w14:paraId="5C01E326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4B546C63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US-K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CEF45A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1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E80C0C4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-104, 335-3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6FEF27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3.86 ± 2.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36893D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0.34  ± 0.01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3BD80E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33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02DC6456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Nathaniel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Brunsell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AmeriFlux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US-Kon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Konza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Prairie LTER (KNZ), DOI:10.17190/AMF/1246068</w:t>
            </w:r>
          </w:p>
        </w:tc>
      </w:tr>
      <w:tr w:rsidR="003825CB" w:rsidRPr="00171B30" w14:paraId="4BCAB82F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4F741394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Rm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31FFF64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1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D956502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00-204,185-1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50FB16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.68 ± 0.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BD2A20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0.51 ± 0.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05CAC5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8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7540A36E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Gerald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Flerchinger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AmeriFlux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US-Rms RCEW Mountain Big Sagebrush, DOI:10.17190/AMF/1375202</w:t>
            </w:r>
          </w:p>
        </w:tc>
      </w:tr>
      <w:tr w:rsidR="003825CB" w:rsidRPr="00171B30" w14:paraId="75BA6023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3B08BB6A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SC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90AB144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1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A3F5CCA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10-114, 140-144, 155-159, 180-184, 270-274, 335-3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D7781E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3.55 ± 3.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27DC5B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0.51 ± 0.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3D7783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091E9803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Mike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Goulden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AmeriFlux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US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SCd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Southern California Climate Gradient - Sonoran Desert, DOI:10.17190/AMF/1419505</w:t>
            </w:r>
          </w:p>
        </w:tc>
      </w:tr>
      <w:tr w:rsidR="003825CB" w:rsidRPr="00171B30" w14:paraId="22272F87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0A070FA3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SCg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4BEF8980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1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F7AD090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45-149,155-159,165-179, 185-194, 220-2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9FEEB7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6.15 ± 2.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95CA7B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0.44 ± 0.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85AF04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32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77982097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Mike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Goulden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AmeriFlux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US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SCg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Southern California Climate Gradient - Grassland, DOI:10.17190/AMF/1419502</w:t>
            </w:r>
          </w:p>
        </w:tc>
      </w:tr>
      <w:tr w:rsidR="003825CB" w:rsidRPr="00171B30" w14:paraId="7CFBF729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54570C75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SCw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A85CA1C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1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9A75356" w14:textId="5A4C0CF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30-134, 140-149, 155-159, 165-169, 180-189, 200-209, 220-224, 245-249</w:t>
            </w:r>
            <w:r w:rsidR="00866E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,</w:t>
            </w: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60-264,295-299,305-309, 320-3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334E8CD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4.01 ± 1.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D3E328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0.52 ± 0.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BE3179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117CD4CA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Mike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Goulden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AmeriFlux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US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SCw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Southern California Climate Gradient - Pinyon/Juniper Woodland, doi:10.17190/AMF/1419504</w:t>
            </w:r>
          </w:p>
        </w:tc>
      </w:tr>
      <w:tr w:rsidR="003825CB" w:rsidRPr="00171B30" w14:paraId="6CEFB275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6945DF6C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Seg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8991212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1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356FC3A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5-59,140-144,155-159,335-339,355-3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17260C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1.55 ± 0.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1B6031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0.33 ± 0.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461CBB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7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4FC8FF1C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Marcy Litvak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AmeriFlux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US-Seg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Sevilleta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grassland, DOI:10.17190/AMF/1246124</w:t>
            </w:r>
          </w:p>
        </w:tc>
      </w:tr>
      <w:tr w:rsidR="003825CB" w:rsidRPr="00171B30" w14:paraId="423187F5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429E11D0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US-SF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1E3433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0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2C567FD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-104,280-28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33181F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4.13 ± 1.6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31347A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0.33 ± 0.03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B716A4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39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39EC8831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Tilden Meyers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AmeriFlux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US-SFP Sioux Falls Portable, DOI:10.17190/AMF/1246126</w:t>
            </w:r>
          </w:p>
        </w:tc>
      </w:tr>
      <w:tr w:rsidR="003825CB" w:rsidRPr="00171B30" w14:paraId="7B8CDA78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013998C6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US-SO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A6A472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0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8FF6BF4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5-39, 225-229, 305-309, 320-324, 335-3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DD3A01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4.15 ± 2.8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07300F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0.55 ± 0.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CBA2FE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17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3438A132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Walt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Oechel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AmeriFlux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US-SO4 Sky Oaks- New Stand, DOI:10.17190/AMF/1246099</w:t>
            </w:r>
          </w:p>
        </w:tc>
      </w:tr>
      <w:tr w:rsidR="003825CB" w:rsidRPr="00171B30" w14:paraId="0F40D974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65A62F98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US-SRM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7CB9C1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0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2EEEB4B" w14:textId="0F63B1B5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-14,35-44,135-144,165-174,200-2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C56F58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5.72 ± 5.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4D474D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0.37 ± 0.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B547FD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4B9787C8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Marcy Litvak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AmeriFlux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US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Wjs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Willard Juniper Savannah, DOI:10.17190/AMF/1246120</w:t>
            </w:r>
          </w:p>
        </w:tc>
      </w:tr>
      <w:tr w:rsidR="003825CB" w:rsidRPr="00171B30" w14:paraId="7F47C036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45E2E9CB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Wj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D2FE27F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1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110DC22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0-24,45-49,60-64,70-74, 80-84,100-104,120-124,135-149, 140-144, 145-149, 170-1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D9CE75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.21 ± 0.6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D22AA2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0.40 ± 0.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BA514F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18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5FCE0FF9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Marcy Litvak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AmeriFlux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US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Wjs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Willard Juniper Savannah, DOI:10.17190/AMF/1246120</w:t>
            </w:r>
          </w:p>
        </w:tc>
      </w:tr>
      <w:tr w:rsidR="003825CB" w:rsidRPr="00CC7D46" w14:paraId="72520252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7EA5C203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CN-HB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10EA98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0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C04ACA5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-15, 20-25, 30-49, 290-294, 300-304, 345-3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603791" w14:textId="77777777" w:rsidR="003825CB" w:rsidRPr="00CC7D46" w:rsidRDefault="00BA6242" w:rsidP="00E220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 xml:space="preserve">2.92 </w:t>
            </w:r>
            <w:r w:rsidRPr="002A2C7A">
              <w:t>±</w:t>
            </w:r>
            <w:r>
              <w:t xml:space="preserve"> 1.57</w:t>
            </w:r>
            <w:r w:rsidR="005D3A64" w:rsidRPr="005D3A6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="003825CB"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4098CF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0.55 ± 0.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32FC97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3C10F9F5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Xinquan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Zhao,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siaflux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, CN-QHB,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aibei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Potentilla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ruticisa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osk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ite</w:t>
            </w:r>
            <w:proofErr w:type="spellEnd"/>
          </w:p>
        </w:tc>
      </w:tr>
      <w:tr w:rsidR="003825CB" w:rsidRPr="00171B30" w14:paraId="4B40FFAE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4F2FE738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CN-QHB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C62AAE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0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C603F28" w14:textId="7777777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5-49, 55-59, 310-3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63DBBE" w14:textId="77777777" w:rsidR="003825CB" w:rsidRPr="00CC7D46" w:rsidRDefault="00BA6242" w:rsidP="00E220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 xml:space="preserve">4.49 </w:t>
            </w:r>
            <w:r w:rsidRPr="002A2C7A">
              <w:t>±</w:t>
            </w:r>
            <w:r>
              <w:t xml:space="preserve"> 1.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F1C563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0.40 ± 0.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2E5E19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59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03DCDE18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Yanhong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Tang,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AsiaFlux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, CN-QHB, Qinghai Flux Research Site</w:t>
            </w:r>
          </w:p>
        </w:tc>
      </w:tr>
      <w:tr w:rsidR="003825CB" w:rsidRPr="00171B30" w14:paraId="70F3B959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179DA28F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AU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Stp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5721474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1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4876B13" w14:textId="70F549DC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55-164, 185-199, 225-234, 250-254, 270-2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2395EF" w14:textId="0BCE828B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1.</w:t>
            </w:r>
            <w:r w:rsidR="00F21F70">
              <w:rPr>
                <w:rFonts w:ascii="Calibri" w:eastAsia="Times New Roman" w:hAnsi="Calibri" w:cs="Calibri"/>
                <w:color w:val="000000"/>
                <w:lang w:eastAsia="es-ES"/>
              </w:rPr>
              <w:t>45</w:t>
            </w: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± </w:t>
            </w:r>
            <w:r w:rsidR="00F21F70">
              <w:rPr>
                <w:rFonts w:ascii="Calibri" w:eastAsia="Times New Roman" w:hAnsi="Calibri" w:cs="Calibri"/>
                <w:color w:val="000000"/>
                <w:lang w:eastAsia="es-ES"/>
              </w:rPr>
              <w:t>0.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3BF073" w14:textId="3EDC7026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0.</w:t>
            </w:r>
            <w:r w:rsidR="00F21F70">
              <w:rPr>
                <w:rFonts w:ascii="Calibri" w:eastAsia="Times New Roman" w:hAnsi="Calibri" w:cs="Calibri"/>
                <w:color w:val="000000"/>
                <w:lang w:eastAsia="es-ES"/>
              </w:rPr>
              <w:t>38</w:t>
            </w: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± 0.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846AEF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73070FBD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Jason </w:t>
            </w:r>
            <w:proofErr w:type="spellStart"/>
            <w:proofErr w:type="gram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Beringer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,  Lindsay</w:t>
            </w:r>
            <w:proofErr w:type="gram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Hutley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  (2008-2014) FLUXNET2015 AU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Stp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 Sturt Plains, DOI: 10.18140/FLX/1440204</w:t>
            </w:r>
          </w:p>
        </w:tc>
      </w:tr>
      <w:tr w:rsidR="003825CB" w:rsidRPr="00171B30" w14:paraId="74296CBD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511A8218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AU-TT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FDA8D1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201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E420217" w14:textId="70D71FB7" w:rsidR="003825CB" w:rsidRPr="00CC7D46" w:rsidRDefault="003825CB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-9 15-3</w:t>
            </w:r>
            <w:r w:rsidR="00D533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</w:t>
            </w: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, 45-49, 70-74, 80-84, 120-129, 180-184, 200-204, 210-214, 240-244, 255-269, 280-289, 295-2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56ED9E" w14:textId="77777777" w:rsidR="003825CB" w:rsidRPr="0049663A" w:rsidRDefault="0049663A" w:rsidP="004966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49663A">
              <w:rPr>
                <w:rFonts w:ascii="Calibri" w:eastAsia="Times New Roman" w:hAnsi="Calibri" w:cs="Calibri"/>
                <w:color w:val="000000"/>
                <w:lang w:val="en-GB" w:eastAsia="es-ES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14</w:t>
            </w:r>
            <w:r w:rsidRPr="0049663A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± 1.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E6B3C1" w14:textId="28EB7B07" w:rsidR="003825CB" w:rsidRPr="0049663A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49663A">
              <w:rPr>
                <w:rFonts w:ascii="Calibri" w:eastAsia="Times New Roman" w:hAnsi="Calibri" w:cs="Calibri"/>
                <w:color w:val="000000"/>
                <w:lang w:val="en-GB" w:eastAsia="es-ES"/>
              </w:rPr>
              <w:t>0.5</w:t>
            </w:r>
            <w:r w:rsidR="00371E19">
              <w:rPr>
                <w:rFonts w:ascii="Calibri" w:eastAsia="Times New Roman" w:hAnsi="Calibri" w:cs="Calibri"/>
                <w:color w:val="000000"/>
                <w:lang w:val="en-GB" w:eastAsia="es-ES"/>
              </w:rPr>
              <w:t>5</w:t>
            </w:r>
            <w:r w:rsidRPr="0049663A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± 0.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8AE41A" w14:textId="77777777" w:rsidR="003825CB" w:rsidRPr="0049663A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49663A">
              <w:rPr>
                <w:rFonts w:ascii="Calibri" w:eastAsia="Times New Roman" w:hAnsi="Calibri" w:cs="Calibri"/>
                <w:color w:val="000000"/>
                <w:lang w:val="en-GB" w:eastAsia="es-ES"/>
              </w:rPr>
              <w:t>23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265DB65A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James </w:t>
            </w:r>
            <w:proofErr w:type="gram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Cleverly,  Derek</w:t>
            </w:r>
            <w:proofErr w:type="gram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Eamus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  (2012-2014) FLUXNET2015 AU-TTE 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Ti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Tree East, DOI: 10.18140/FLX/1440205</w:t>
            </w:r>
          </w:p>
        </w:tc>
      </w:tr>
      <w:tr w:rsidR="003825CB" w:rsidRPr="00171B30" w14:paraId="4D11B9FA" w14:textId="77777777" w:rsidTr="006279C0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743D8AE3" w14:textId="77777777" w:rsidR="003825CB" w:rsidRPr="0049663A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49663A">
              <w:rPr>
                <w:rFonts w:ascii="Calibri" w:eastAsia="Times New Roman" w:hAnsi="Calibri" w:cs="Calibri"/>
                <w:color w:val="000000"/>
                <w:lang w:val="en-GB" w:eastAsia="es-ES"/>
              </w:rPr>
              <w:t>AU-</w:t>
            </w:r>
            <w:proofErr w:type="spellStart"/>
            <w:r w:rsidRPr="0049663A">
              <w:rPr>
                <w:rFonts w:ascii="Calibri" w:eastAsia="Times New Roman" w:hAnsi="Calibri" w:cs="Calibri"/>
                <w:color w:val="000000"/>
                <w:lang w:val="en-GB" w:eastAsia="es-ES"/>
              </w:rPr>
              <w:t>Yn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78062CF5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663A">
              <w:rPr>
                <w:rFonts w:ascii="Calibri" w:eastAsia="Times New Roman" w:hAnsi="Calibri" w:cs="Calibri"/>
                <w:color w:val="000000"/>
                <w:lang w:val="en-GB" w:eastAsia="es-ES"/>
              </w:rPr>
              <w:t>201</w:t>
            </w: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FF7B502" w14:textId="05BA4004" w:rsidR="003825CB" w:rsidRPr="00CC7D46" w:rsidRDefault="00D53371" w:rsidP="00E220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90</w:t>
            </w:r>
            <w:r w:rsidR="003825CB"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-294, 300-304, 340-344, 360-36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E7C6E5" w14:textId="45381563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5.</w:t>
            </w:r>
            <w:r w:rsidR="00371E19">
              <w:rPr>
                <w:rFonts w:ascii="Calibri" w:eastAsia="Times New Roman" w:hAnsi="Calibri" w:cs="Calibri"/>
                <w:color w:val="000000"/>
                <w:lang w:eastAsia="es-ES"/>
              </w:rPr>
              <w:t>43</w:t>
            </w: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± </w:t>
            </w:r>
            <w:r w:rsidR="00371E19">
              <w:rPr>
                <w:rFonts w:ascii="Calibri" w:eastAsia="Times New Roman" w:hAnsi="Calibri" w:cs="Calibri"/>
                <w:color w:val="000000"/>
                <w:lang w:eastAsia="es-ES"/>
              </w:rPr>
              <w:t>2.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C62FBB" w14:textId="18F5C445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0.52 ± 0.</w:t>
            </w:r>
            <w:r w:rsidR="00371E19">
              <w:rPr>
                <w:rFonts w:ascii="Calibri" w:eastAsia="Times New Roman" w:hAnsi="Calibri" w:cs="Calibri"/>
                <w:color w:val="000000"/>
                <w:lang w:eastAsia="es-ES"/>
              </w:rPr>
              <w:t>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22128A" w14:textId="77777777" w:rsidR="003825CB" w:rsidRPr="00CC7D46" w:rsidRDefault="003825CB" w:rsidP="00627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7E2E30C4" w14:textId="77777777" w:rsidR="003825CB" w:rsidRPr="00CC7D46" w:rsidRDefault="003825CB" w:rsidP="00C12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Jason </w:t>
            </w:r>
            <w:proofErr w:type="spellStart"/>
            <w:proofErr w:type="gram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Beringer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,  Jeffery</w:t>
            </w:r>
            <w:proofErr w:type="gram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 xml:space="preserve"> Walker  (2012-2014) FLUXNET2015 AU-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Ync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 </w:t>
            </w:r>
            <w:proofErr w:type="spellStart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Jaxa</w:t>
            </w:r>
            <w:proofErr w:type="spellEnd"/>
            <w:r w:rsidRPr="00CC7D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, DOI: 10.18140/FLX/1440208</w:t>
            </w:r>
          </w:p>
        </w:tc>
      </w:tr>
    </w:tbl>
    <w:p w14:paraId="3C187F84" w14:textId="77777777" w:rsidR="003B2215" w:rsidRPr="00355D5A" w:rsidRDefault="003B2215">
      <w:pPr>
        <w:rPr>
          <w:lang w:val="en-US"/>
        </w:rPr>
      </w:pPr>
    </w:p>
    <w:sectPr w:rsidR="003B2215" w:rsidRPr="00355D5A" w:rsidSect="006D355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355E"/>
    <w:rsid w:val="00036873"/>
    <w:rsid w:val="0005477E"/>
    <w:rsid w:val="000C3252"/>
    <w:rsid w:val="00151AE1"/>
    <w:rsid w:val="00171B30"/>
    <w:rsid w:val="00175B88"/>
    <w:rsid w:val="00314A18"/>
    <w:rsid w:val="00355D5A"/>
    <w:rsid w:val="00371E19"/>
    <w:rsid w:val="003825CB"/>
    <w:rsid w:val="003B2215"/>
    <w:rsid w:val="003C464E"/>
    <w:rsid w:val="003D51B0"/>
    <w:rsid w:val="00437BE4"/>
    <w:rsid w:val="004459DA"/>
    <w:rsid w:val="004767EA"/>
    <w:rsid w:val="0049663A"/>
    <w:rsid w:val="004A39AA"/>
    <w:rsid w:val="004C2E1A"/>
    <w:rsid w:val="004D0F88"/>
    <w:rsid w:val="005735DD"/>
    <w:rsid w:val="00586DA6"/>
    <w:rsid w:val="005D3A64"/>
    <w:rsid w:val="006279C0"/>
    <w:rsid w:val="00635E90"/>
    <w:rsid w:val="0069642A"/>
    <w:rsid w:val="006B21DB"/>
    <w:rsid w:val="006D355E"/>
    <w:rsid w:val="00716D11"/>
    <w:rsid w:val="00745DA6"/>
    <w:rsid w:val="00773DF3"/>
    <w:rsid w:val="00836B8B"/>
    <w:rsid w:val="008457CC"/>
    <w:rsid w:val="008552C5"/>
    <w:rsid w:val="00866E23"/>
    <w:rsid w:val="00874E97"/>
    <w:rsid w:val="00966979"/>
    <w:rsid w:val="009C7B6F"/>
    <w:rsid w:val="009F0A28"/>
    <w:rsid w:val="00BA6242"/>
    <w:rsid w:val="00BC7BF9"/>
    <w:rsid w:val="00C122B6"/>
    <w:rsid w:val="00CC0ABD"/>
    <w:rsid w:val="00CC7D46"/>
    <w:rsid w:val="00D53371"/>
    <w:rsid w:val="00D666B9"/>
    <w:rsid w:val="00DF0333"/>
    <w:rsid w:val="00E2204F"/>
    <w:rsid w:val="00E44591"/>
    <w:rsid w:val="00E92A07"/>
    <w:rsid w:val="00F21F70"/>
    <w:rsid w:val="00FB3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4C5888"/>
  <w15:chartTrackingRefBased/>
  <w15:docId w15:val="{FC2F236A-1953-41B4-94AA-02B57439A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D355E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355E"/>
    <w:rPr>
      <w:color w:val="954F72"/>
      <w:u w:val="single"/>
    </w:rPr>
  </w:style>
  <w:style w:type="paragraph" w:customStyle="1" w:styleId="font0">
    <w:name w:val="font0"/>
    <w:basedOn w:val="Normal"/>
    <w:rsid w:val="006D355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s-ES"/>
    </w:rPr>
  </w:style>
  <w:style w:type="paragraph" w:customStyle="1" w:styleId="font5">
    <w:name w:val="font5"/>
    <w:basedOn w:val="Normal"/>
    <w:rsid w:val="006D355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s-ES"/>
    </w:rPr>
  </w:style>
  <w:style w:type="paragraph" w:customStyle="1" w:styleId="xl65">
    <w:name w:val="xl65"/>
    <w:basedOn w:val="Normal"/>
    <w:rsid w:val="006D35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s-ES"/>
    </w:rPr>
  </w:style>
  <w:style w:type="paragraph" w:customStyle="1" w:styleId="xl66">
    <w:name w:val="xl66"/>
    <w:basedOn w:val="Normal"/>
    <w:rsid w:val="006D355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6D355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6D355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6D355E"/>
    <w:pP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000000"/>
      <w:sz w:val="18"/>
      <w:szCs w:val="18"/>
      <w:lang w:eastAsia="es-ES"/>
    </w:rPr>
  </w:style>
  <w:style w:type="paragraph" w:customStyle="1" w:styleId="xl70">
    <w:name w:val="xl70"/>
    <w:basedOn w:val="Normal"/>
    <w:rsid w:val="006D355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33333"/>
      <w:sz w:val="24"/>
      <w:szCs w:val="24"/>
      <w:lang w:eastAsia="es-ES"/>
    </w:rPr>
  </w:style>
  <w:style w:type="paragraph" w:customStyle="1" w:styleId="xl71">
    <w:name w:val="xl71"/>
    <w:basedOn w:val="Normal"/>
    <w:rsid w:val="006D355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33333"/>
      <w:sz w:val="24"/>
      <w:szCs w:val="24"/>
      <w:lang w:eastAsia="es-ES"/>
    </w:rPr>
  </w:style>
  <w:style w:type="paragraph" w:customStyle="1" w:styleId="xl72">
    <w:name w:val="xl72"/>
    <w:basedOn w:val="Normal"/>
    <w:rsid w:val="006D355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6D355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6D355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71B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71B30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171B3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71B3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71B3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71B3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71B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81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1544</Words>
  <Characters>8498</Characters>
  <Application>Microsoft Office Word</Application>
  <DocSecurity>0</DocSecurity>
  <Lines>70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ª Rosario Moya Jiménez</dc:creator>
  <cp:keywords/>
  <dc:description/>
  <cp:lastModifiedBy>Mª Rosario Moya Jiménez</cp:lastModifiedBy>
  <cp:revision>12</cp:revision>
  <dcterms:created xsi:type="dcterms:W3CDTF">2022-03-04T09:10:00Z</dcterms:created>
  <dcterms:modified xsi:type="dcterms:W3CDTF">2022-03-11T10:51:00Z</dcterms:modified>
</cp:coreProperties>
</file>